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F6DFE" w14:textId="3C13DB77" w:rsidR="00DC6411" w:rsidRPr="007763F8" w:rsidRDefault="00C81359">
      <w:pPr>
        <w:pStyle w:val="SupplementaryMaterial"/>
        <w:rPr>
          <w:b w:val="0"/>
        </w:rPr>
      </w:pPr>
      <w:r w:rsidRPr="007763F8">
        <w:t xml:space="preserve">Supplementary </w:t>
      </w:r>
      <w:r w:rsidR="007763F8">
        <w:t>Material</w:t>
      </w:r>
    </w:p>
    <w:p w14:paraId="0CD42BB5" w14:textId="2F673FB9" w:rsidR="0086512D" w:rsidRPr="007763F8" w:rsidRDefault="00C81359" w:rsidP="005D4E30">
      <w:pPr>
        <w:pStyle w:val="Heading2"/>
      </w:pPr>
      <w:r w:rsidRPr="007763F8">
        <w:t>Supplementary Figures</w:t>
      </w:r>
    </w:p>
    <w:p w14:paraId="571BAFCB" w14:textId="59A5A8FF" w:rsidR="0086512D" w:rsidRPr="007763F8" w:rsidRDefault="0086512D" w:rsidP="005D4E30">
      <w:pPr>
        <w:spacing w:before="0" w:after="0"/>
      </w:pPr>
      <w:r w:rsidRPr="007763F8">
        <w:rPr>
          <w:rFonts w:hint="eastAsia"/>
          <w:b/>
          <w:bCs/>
        </w:rPr>
        <w:t>Supplementary Figure 1.</w:t>
      </w:r>
      <w:r w:rsidRPr="007763F8">
        <w:rPr>
          <w:rFonts w:hint="eastAsia"/>
        </w:rPr>
        <w:t xml:space="preserve"> </w:t>
      </w:r>
      <w:r w:rsidRPr="007763F8">
        <w:rPr>
          <w:rFonts w:hint="eastAsia"/>
          <w:b/>
          <w:bCs/>
        </w:rPr>
        <w:t>(A)</w:t>
      </w:r>
      <w:r w:rsidRPr="007763F8">
        <w:rPr>
          <w:rFonts w:hint="eastAsia"/>
        </w:rPr>
        <w:t xml:space="preserve"> Expression level of m6A readers in pancreatic tumor and adjacent normal tissues from TCGA database were analyzed</w:t>
      </w:r>
      <w:r w:rsidR="006A2CBD" w:rsidRPr="007763F8">
        <w:t xml:space="preserve">. </w:t>
      </w:r>
      <w:r w:rsidRPr="007763F8">
        <w:rPr>
          <w:rFonts w:hint="eastAsia"/>
        </w:rPr>
        <w:t>Kaplan</w:t>
      </w:r>
      <w:r w:rsidR="005D4E30" w:rsidRPr="007763F8">
        <w:rPr>
          <w:rFonts w:eastAsiaTheme="minorEastAsia" w:hint="eastAsia"/>
          <w:lang w:eastAsia="zh-CN"/>
        </w:rPr>
        <w:t>-</w:t>
      </w:r>
      <w:r w:rsidRPr="007763F8">
        <w:rPr>
          <w:rFonts w:hint="eastAsia"/>
        </w:rPr>
        <w:t xml:space="preserve">Meier analyses of </w:t>
      </w:r>
      <w:r w:rsidRPr="007763F8">
        <w:rPr>
          <w:rFonts w:hint="eastAsia"/>
          <w:i/>
          <w:iCs/>
        </w:rPr>
        <w:t>IGF2BP3</w:t>
      </w:r>
      <w:r w:rsidRPr="007763F8">
        <w:rPr>
          <w:rFonts w:hint="eastAsia"/>
        </w:rPr>
        <w:t xml:space="preserve"> high expression and low expression were analyzed from the TCGA database. </w:t>
      </w:r>
      <w:r w:rsidRPr="007763F8">
        <w:rPr>
          <w:rFonts w:hint="eastAsia"/>
          <w:b/>
          <w:bCs/>
        </w:rPr>
        <w:t>(B and C)</w:t>
      </w:r>
      <w:r w:rsidRPr="007763F8">
        <w:rPr>
          <w:rFonts w:hint="eastAsia"/>
        </w:rPr>
        <w:t xml:space="preserve"> Wound-healing assays show that interference with </w:t>
      </w:r>
      <w:r w:rsidRPr="007763F8">
        <w:rPr>
          <w:rFonts w:hint="eastAsia"/>
          <w:i/>
          <w:iCs/>
        </w:rPr>
        <w:t>METTL3</w:t>
      </w:r>
      <w:r w:rsidRPr="007763F8">
        <w:rPr>
          <w:rFonts w:hint="eastAsia"/>
        </w:rPr>
        <w:t xml:space="preserve"> inhibits PANC1 and Mia-</w:t>
      </w:r>
      <w:r w:rsidR="006A2CBD" w:rsidRPr="007763F8">
        <w:rPr>
          <w:rFonts w:eastAsiaTheme="minorEastAsia" w:cs="Times New Roman"/>
          <w:lang w:eastAsia="zh-CN"/>
        </w:rPr>
        <w:t>P</w:t>
      </w:r>
      <w:r w:rsidRPr="007763F8">
        <w:rPr>
          <w:rFonts w:hint="eastAsia"/>
        </w:rPr>
        <w:t>aca2 cell migration.</w:t>
      </w:r>
      <w:r w:rsidRPr="007763F8">
        <w:t xml:space="preserve"> </w:t>
      </w:r>
      <w:r w:rsidRPr="007763F8">
        <w:rPr>
          <w:rFonts w:hint="eastAsia"/>
        </w:rPr>
        <w:t>Representative images and quantification of wound closure are presented.</w:t>
      </w:r>
      <w:r w:rsidR="006A2CBD" w:rsidRPr="007763F8">
        <w:t xml:space="preserve"> </w:t>
      </w:r>
      <w:r w:rsidRPr="007763F8">
        <w:rPr>
          <w:rFonts w:hint="eastAsia"/>
        </w:rPr>
        <w:t>*, P &lt; 0.05; **, P &lt; 0.01 by t-test.</w:t>
      </w:r>
    </w:p>
    <w:p w14:paraId="15ED582E" w14:textId="7DC3B45E" w:rsidR="00DC6411" w:rsidRPr="007763F8" w:rsidRDefault="00C96953" w:rsidP="005D4E30">
      <w:pPr>
        <w:keepNext/>
        <w:jc w:val="center"/>
        <w:rPr>
          <w:rFonts w:cs="Times New Roman"/>
          <w:b/>
          <w:szCs w:val="24"/>
        </w:rPr>
      </w:pPr>
      <w:r w:rsidRPr="007763F8">
        <w:rPr>
          <w:rFonts w:cs="Times New Roman"/>
          <w:b/>
          <w:noProof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57EB7D0C" wp14:editId="012F468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675505" cy="6829425"/>
            <wp:effectExtent l="0" t="0" r="0" b="9525"/>
            <wp:wrapTight wrapText="bothSides">
              <wp:wrapPolygon edited="0">
                <wp:start x="0" y="0"/>
                <wp:lineTo x="0" y="21570"/>
                <wp:lineTo x="21474" y="21570"/>
                <wp:lineTo x="2147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5505" cy="682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49E0F2" w14:textId="77777777" w:rsidR="00E2720B" w:rsidRPr="007763F8" w:rsidRDefault="00E2720B">
      <w:pPr>
        <w:keepNext/>
        <w:rPr>
          <w:rFonts w:cs="Times New Roman"/>
          <w:b/>
          <w:szCs w:val="24"/>
        </w:rPr>
      </w:pPr>
    </w:p>
    <w:p w14:paraId="7FE6EAE6" w14:textId="2DB640DC" w:rsidR="00E2720B" w:rsidRPr="007763F8" w:rsidRDefault="00C81359" w:rsidP="00E2720B">
      <w:pPr>
        <w:spacing w:line="480" w:lineRule="auto"/>
        <w:rPr>
          <w:rFonts w:cs="Times New Roman"/>
        </w:rPr>
      </w:pPr>
      <w:bookmarkStart w:id="0" w:name="_Hlk104387427"/>
      <w:r w:rsidRPr="007763F8">
        <w:rPr>
          <w:rFonts w:cs="Times New Roman"/>
          <w:b/>
          <w:szCs w:val="24"/>
        </w:rPr>
        <w:t>Supplementary Figure 2.</w:t>
      </w:r>
      <w:r w:rsidRPr="007763F8">
        <w:rPr>
          <w:rFonts w:cs="Times New Roman"/>
          <w:b/>
          <w:bCs/>
          <w:szCs w:val="24"/>
        </w:rPr>
        <w:t xml:space="preserve"> </w:t>
      </w:r>
      <w:bookmarkEnd w:id="0"/>
      <w:r w:rsidR="00E2720B" w:rsidRPr="007763F8">
        <w:rPr>
          <w:rFonts w:cs="Times New Roman"/>
          <w:b/>
          <w:bCs/>
        </w:rPr>
        <w:t xml:space="preserve">(A, </w:t>
      </w:r>
      <w:proofErr w:type="gramStart"/>
      <w:r w:rsidR="00E2720B" w:rsidRPr="007763F8">
        <w:rPr>
          <w:rFonts w:cs="Times New Roman"/>
          <w:b/>
          <w:bCs/>
        </w:rPr>
        <w:t>B)</w:t>
      </w:r>
      <w:r w:rsidR="00E2720B" w:rsidRPr="007763F8">
        <w:rPr>
          <w:rFonts w:cs="Times New Roman"/>
        </w:rPr>
        <w:t>The</w:t>
      </w:r>
      <w:proofErr w:type="gramEnd"/>
      <w:r w:rsidR="00E2720B" w:rsidRPr="007763F8">
        <w:rPr>
          <w:rFonts w:cs="Times New Roman"/>
        </w:rPr>
        <w:t xml:space="preserve"> protein expressions of ERK,</w:t>
      </w:r>
      <w:r w:rsidR="006A2CBD" w:rsidRPr="007763F8">
        <w:rPr>
          <w:rFonts w:cs="Times New Roman"/>
        </w:rPr>
        <w:t xml:space="preserve"> </w:t>
      </w:r>
      <w:r w:rsidR="00E2720B" w:rsidRPr="007763F8">
        <w:rPr>
          <w:rFonts w:cs="Times New Roman"/>
        </w:rPr>
        <w:t>p-ERK,</w:t>
      </w:r>
      <w:r w:rsidR="006A2CBD" w:rsidRPr="007763F8">
        <w:rPr>
          <w:rFonts w:cs="Times New Roman"/>
        </w:rPr>
        <w:t xml:space="preserve"> </w:t>
      </w:r>
      <w:r w:rsidR="00E2720B" w:rsidRPr="007763F8">
        <w:rPr>
          <w:rFonts w:cs="Times New Roman"/>
        </w:rPr>
        <w:t>mTOR and p-mTOR were analyzed</w:t>
      </w:r>
      <w:r w:rsidR="0086512D" w:rsidRPr="007763F8">
        <w:rPr>
          <w:rFonts w:cs="Times New Roman"/>
        </w:rPr>
        <w:t xml:space="preserve"> </w:t>
      </w:r>
      <w:r w:rsidR="0086512D" w:rsidRPr="007763F8">
        <w:rPr>
          <w:rFonts w:eastAsia="Times New Roman" w:cs="Times New Roman"/>
          <w:szCs w:val="21"/>
          <w:lang w:bidi="en-US"/>
        </w:rPr>
        <w:t>in SMS-OE or SMS-knockdown Mia-</w:t>
      </w:r>
      <w:r w:rsidR="00C96953" w:rsidRPr="007763F8">
        <w:rPr>
          <w:rFonts w:eastAsia="Times New Roman" w:cs="Times New Roman"/>
          <w:szCs w:val="21"/>
          <w:lang w:bidi="en-US"/>
        </w:rPr>
        <w:t>P</w:t>
      </w:r>
      <w:r w:rsidR="0086512D" w:rsidRPr="007763F8">
        <w:rPr>
          <w:rFonts w:eastAsia="Times New Roman" w:cs="Times New Roman"/>
          <w:szCs w:val="21"/>
          <w:lang w:bidi="en-US"/>
        </w:rPr>
        <w:t>aca2 and PANC1 cells</w:t>
      </w:r>
      <w:r w:rsidR="00E2720B" w:rsidRPr="007763F8">
        <w:rPr>
          <w:rFonts w:cs="Times New Roman"/>
        </w:rPr>
        <w:t xml:space="preserve">. </w:t>
      </w:r>
    </w:p>
    <w:p w14:paraId="39324EF0" w14:textId="147F6B13" w:rsidR="00E2720B" w:rsidRPr="007763F8" w:rsidRDefault="005D4E30">
      <w:pPr>
        <w:rPr>
          <w:rFonts w:cs="Times New Roman"/>
          <w:b/>
          <w:bCs/>
          <w:szCs w:val="24"/>
        </w:rPr>
      </w:pPr>
      <w:r w:rsidRPr="007763F8">
        <w:rPr>
          <w:noProof/>
          <w:szCs w:val="24"/>
        </w:rPr>
        <w:lastRenderedPageBreak/>
        <w:drawing>
          <wp:inline distT="0" distB="0" distL="0" distR="0" wp14:anchorId="49BC9A82" wp14:editId="1B7F9A12">
            <wp:extent cx="6208395" cy="3286760"/>
            <wp:effectExtent l="0" t="0" r="190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410E0" w14:textId="376133D0" w:rsidR="005D4E30" w:rsidRPr="007763F8" w:rsidRDefault="005D4E30">
      <w:pPr>
        <w:spacing w:before="240"/>
      </w:pPr>
    </w:p>
    <w:p w14:paraId="270D733A" w14:textId="13DE917B" w:rsidR="005D4E30" w:rsidRPr="007763F8" w:rsidRDefault="005D4E30">
      <w:pPr>
        <w:spacing w:before="240"/>
      </w:pPr>
    </w:p>
    <w:p w14:paraId="5C7FCB09" w14:textId="7C9161C4" w:rsidR="005D4E30" w:rsidRPr="007763F8" w:rsidRDefault="005D4E30">
      <w:pPr>
        <w:spacing w:before="240"/>
      </w:pPr>
    </w:p>
    <w:p w14:paraId="7060A432" w14:textId="3158F082" w:rsidR="005D4E30" w:rsidRPr="007763F8" w:rsidRDefault="005D4E30">
      <w:pPr>
        <w:spacing w:before="240"/>
      </w:pPr>
    </w:p>
    <w:p w14:paraId="3C0F7D46" w14:textId="7590957F" w:rsidR="005D4E30" w:rsidRPr="007763F8" w:rsidRDefault="005D4E30">
      <w:pPr>
        <w:spacing w:before="240"/>
      </w:pPr>
    </w:p>
    <w:p w14:paraId="46C4322E" w14:textId="22CF300D" w:rsidR="005D4E30" w:rsidRPr="007763F8" w:rsidRDefault="005D4E30">
      <w:pPr>
        <w:spacing w:before="240"/>
      </w:pPr>
    </w:p>
    <w:p w14:paraId="017332D3" w14:textId="704DCE1B" w:rsidR="005D4E30" w:rsidRPr="007763F8" w:rsidRDefault="005D4E30">
      <w:pPr>
        <w:spacing w:before="240"/>
      </w:pPr>
    </w:p>
    <w:p w14:paraId="73E8D0C6" w14:textId="3F2B06AB" w:rsidR="005D4E30" w:rsidRPr="007763F8" w:rsidRDefault="005D4E30">
      <w:pPr>
        <w:spacing w:before="240"/>
      </w:pPr>
    </w:p>
    <w:p w14:paraId="70ABA124" w14:textId="39DCBAA1" w:rsidR="005D4E30" w:rsidRPr="007763F8" w:rsidRDefault="005D4E30">
      <w:pPr>
        <w:spacing w:before="240"/>
      </w:pPr>
    </w:p>
    <w:p w14:paraId="63F07D6A" w14:textId="78C51D32" w:rsidR="005D4E30" w:rsidRPr="007763F8" w:rsidRDefault="005D4E30">
      <w:pPr>
        <w:spacing w:before="240"/>
      </w:pPr>
    </w:p>
    <w:p w14:paraId="3CFE0126" w14:textId="52BD1FBF" w:rsidR="005D4E30" w:rsidRPr="007763F8" w:rsidRDefault="005D4E30">
      <w:pPr>
        <w:spacing w:before="240"/>
      </w:pPr>
    </w:p>
    <w:p w14:paraId="3C77B735" w14:textId="77777777" w:rsidR="005D4E30" w:rsidRPr="007763F8" w:rsidRDefault="005D4E30">
      <w:pPr>
        <w:spacing w:before="240"/>
      </w:pPr>
    </w:p>
    <w:p w14:paraId="373E2FD9" w14:textId="349977B6" w:rsidR="00A57B58" w:rsidRPr="007763F8" w:rsidRDefault="00A57B58">
      <w:pPr>
        <w:rPr>
          <w:rFonts w:cs="Times New Roman"/>
          <w:szCs w:val="24"/>
        </w:rPr>
      </w:pPr>
    </w:p>
    <w:p w14:paraId="07B47296" w14:textId="39AEAFD9" w:rsidR="00A57B58" w:rsidRPr="007763F8" w:rsidRDefault="00A57B58" w:rsidP="00A57B58">
      <w:pPr>
        <w:pStyle w:val="Heading2"/>
      </w:pPr>
      <w:r w:rsidRPr="007763F8">
        <w:t>Supplementary Tables</w:t>
      </w:r>
    </w:p>
    <w:p w14:paraId="6942A206" w14:textId="77777777" w:rsidR="00A57B58" w:rsidRPr="007763F8" w:rsidRDefault="00A57B58">
      <w:pPr>
        <w:rPr>
          <w:rFonts w:cs="Times New Roman"/>
          <w:szCs w:val="24"/>
        </w:rPr>
      </w:pPr>
    </w:p>
    <w:p w14:paraId="53D06165" w14:textId="455E4ECF" w:rsidR="00A57B58" w:rsidRPr="007763F8" w:rsidRDefault="00E2720B" w:rsidP="00A57B58">
      <w:pPr>
        <w:spacing w:line="480" w:lineRule="auto"/>
        <w:rPr>
          <w:rFonts w:cs="Times New Roman"/>
          <w:lang w:eastAsia="zh-CN"/>
        </w:rPr>
      </w:pPr>
      <w:r w:rsidRPr="007763F8">
        <w:rPr>
          <w:rFonts w:cs="Times New Roman"/>
          <w:b/>
        </w:rPr>
        <w:lastRenderedPageBreak/>
        <w:t xml:space="preserve">Supplementary </w:t>
      </w:r>
      <w:r w:rsidR="00A57B58" w:rsidRPr="007763F8">
        <w:rPr>
          <w:rFonts w:cs="Times New Roman"/>
          <w:b/>
        </w:rPr>
        <w:t xml:space="preserve">Table S1: </w:t>
      </w:r>
      <w:r w:rsidR="00A57B58" w:rsidRPr="007763F8">
        <w:rPr>
          <w:rFonts w:cs="Times New Roman"/>
          <w:bCs/>
        </w:rPr>
        <w:t xml:space="preserve">Relationship between </w:t>
      </w:r>
      <w:r w:rsidR="00A57B58" w:rsidRPr="007763F8">
        <w:rPr>
          <w:rFonts w:cs="Times New Roman"/>
          <w:bCs/>
          <w:i/>
          <w:iCs/>
        </w:rPr>
        <w:t>SMS</w:t>
      </w:r>
      <w:r w:rsidR="00A57B58" w:rsidRPr="007763F8">
        <w:rPr>
          <w:bCs/>
        </w:rPr>
        <w:t xml:space="preserve"> expression and clinicopathological characteristics of pancreatic cancer patient</w:t>
      </w:r>
      <w:r w:rsidR="00A57B58" w:rsidRPr="007763F8">
        <w:rPr>
          <w:rFonts w:cs="Times New Roman" w:hint="eastAsia"/>
          <w:lang w:eastAsia="zh-C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7"/>
        <w:gridCol w:w="1043"/>
        <w:gridCol w:w="1420"/>
        <w:gridCol w:w="1420"/>
        <w:gridCol w:w="1421"/>
        <w:gridCol w:w="1421"/>
      </w:tblGrid>
      <w:tr w:rsidR="007763F8" w:rsidRPr="007763F8" w14:paraId="36DBB9ED" w14:textId="77777777" w:rsidTr="00F43C23">
        <w:trPr>
          <w:jc w:val="center"/>
        </w:trPr>
        <w:tc>
          <w:tcPr>
            <w:tcW w:w="1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3045DD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299076FE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N=59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2631B41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High SM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BD754B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Low SMS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6EDAA3D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/>
                <w:szCs w:val="24"/>
              </w:rPr>
              <w:t>χ</w:t>
            </w:r>
            <w:r w:rsidRPr="007763F8">
              <w:rPr>
                <w:rFonts w:ascii="SimSun" w:eastAsia="SimSun" w:hAnsi="SimSun" w:hint="eastAsia"/>
                <w:szCs w:val="24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54CC2607" w14:textId="77777777" w:rsidR="00E2720B" w:rsidRPr="007763F8" w:rsidRDefault="00E2720B" w:rsidP="00F43C23">
            <w:pPr>
              <w:jc w:val="center"/>
              <w:rPr>
                <w:rFonts w:eastAsia="SimSun"/>
                <w:i/>
                <w:iCs/>
                <w:szCs w:val="24"/>
              </w:rPr>
            </w:pPr>
            <w:r w:rsidRPr="007763F8">
              <w:rPr>
                <w:rFonts w:eastAsia="SimSun" w:hint="eastAsia"/>
                <w:i/>
                <w:iCs/>
                <w:szCs w:val="24"/>
              </w:rPr>
              <w:t>p</w:t>
            </w:r>
          </w:p>
        </w:tc>
      </w:tr>
      <w:tr w:rsidR="007763F8" w:rsidRPr="007763F8" w14:paraId="42C0D429" w14:textId="77777777" w:rsidTr="00F43C23">
        <w:trPr>
          <w:jc w:val="center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89BB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Gende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A23B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9808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422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B028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DA50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2AD8B97E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01D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B398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A87F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2694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AE98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0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E0A9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763</w:t>
            </w:r>
          </w:p>
        </w:tc>
      </w:tr>
      <w:tr w:rsidR="007763F8" w:rsidRPr="007763F8" w14:paraId="03881FD3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D59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Fema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DD76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0E9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67D7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8835A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7FA92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7D939587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9840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18B822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0CB1B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0A7F1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BA656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4D013C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2734E08D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C4CE3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≥</w:t>
            </w:r>
            <w:r w:rsidRPr="007763F8">
              <w:rPr>
                <w:rFonts w:eastAsia="SimSun" w:hint="eastAsia"/>
                <w:szCs w:val="24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693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717E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9DB0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520E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0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BBA3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815</w:t>
            </w:r>
          </w:p>
        </w:tc>
      </w:tr>
      <w:tr w:rsidR="007763F8" w:rsidRPr="007763F8" w14:paraId="7FCF71F1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36A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＜</w:t>
            </w:r>
            <w:r w:rsidRPr="007763F8">
              <w:rPr>
                <w:rFonts w:eastAsia="SimSun" w:hint="eastAsia"/>
                <w:szCs w:val="24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455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8D593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407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33194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5E682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50D1A4EA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3247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Tumor siz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4AA8AB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98BC7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782F23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93828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0408C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588F2ED5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910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＞</w:t>
            </w:r>
            <w:r w:rsidRPr="007763F8">
              <w:rPr>
                <w:rFonts w:eastAsia="SimSun" w:hint="eastAsia"/>
                <w:szCs w:val="24"/>
              </w:rPr>
              <w:t>4c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99D14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BDDA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5F1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19B8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7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8422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384</w:t>
            </w:r>
          </w:p>
        </w:tc>
      </w:tr>
      <w:tr w:rsidR="007763F8" w:rsidRPr="007763F8" w14:paraId="68A24B4E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789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≤</w:t>
            </w:r>
            <w:r w:rsidRPr="007763F8">
              <w:rPr>
                <w:rFonts w:eastAsia="SimSun" w:hint="eastAsia"/>
                <w:szCs w:val="24"/>
              </w:rPr>
              <w:t>4c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3498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929A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6C9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492FD8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614022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3C76CD09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FECB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Tumor location</w:t>
            </w:r>
          </w:p>
          <w:p w14:paraId="0A9817B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in pancre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7D2CA6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AAD19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0376C5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44215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BF06D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1AD868A5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4A53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Hea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0BBE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64CE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A57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6AF9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.0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BCF9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317</w:t>
            </w:r>
          </w:p>
        </w:tc>
      </w:tr>
      <w:tr w:rsidR="007763F8" w:rsidRPr="007763F8" w14:paraId="0BC076A7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34A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Body / tai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85CD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E59F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BCB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83B6E3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00E0E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3F2EE371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A6C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Differenti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ECE1BE4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410FBA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A9413C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DC8BEB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488BF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4886C7F9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835EE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Low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990B3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1076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6F01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4FC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0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C88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989</w:t>
            </w:r>
          </w:p>
        </w:tc>
      </w:tr>
      <w:tr w:rsidR="007763F8" w:rsidRPr="007763F8" w14:paraId="6FF839EF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68A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Middle/hig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4EC23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3DA1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D3B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CFE24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28816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40EF8A15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3728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lastRenderedPageBreak/>
              <w:t>Lymphatic metastasi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DE2DE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9447A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B8E471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C48DF6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AFE4F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4B20D1E8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123DE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9C621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2A89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AA96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2D57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4.7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46E1A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03*</w:t>
            </w:r>
          </w:p>
        </w:tc>
      </w:tr>
      <w:tr w:rsidR="007763F8" w:rsidRPr="007763F8" w14:paraId="6D895C2C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191D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N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AA4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E560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65D75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9C133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19A0A4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64391360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F307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TNM st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4F534DF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DFA4D5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75E5E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40102C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5D4EA9B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7763F8" w:rsidRPr="007763F8" w14:paraId="35002560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9264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Ⅰ</w:t>
            </w:r>
            <w:r w:rsidRPr="007763F8">
              <w:rPr>
                <w:rFonts w:eastAsia="SimSun" w:hint="eastAsia"/>
                <w:szCs w:val="24"/>
              </w:rPr>
              <w:t>/</w:t>
            </w:r>
            <w:r w:rsidRPr="007763F8">
              <w:rPr>
                <w:rFonts w:ascii="SimSun" w:eastAsia="SimSun" w:hAnsi="SimSun" w:hint="eastAsia"/>
                <w:szCs w:val="24"/>
              </w:rPr>
              <w:t>Ⅱ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DB0C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C2D6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98D1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C10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8.6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B3369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0.003*</w:t>
            </w:r>
          </w:p>
        </w:tc>
      </w:tr>
      <w:tr w:rsidR="007763F8" w:rsidRPr="007763F8" w14:paraId="6CBFF976" w14:textId="77777777" w:rsidTr="00F43C23">
        <w:trPr>
          <w:jc w:val="center"/>
        </w:trPr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6B2B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ascii="SimSun" w:eastAsia="SimSun" w:hAnsi="SimSun" w:hint="eastAsia"/>
                <w:szCs w:val="24"/>
              </w:rPr>
              <w:t>Ⅲ</w:t>
            </w:r>
            <w:r w:rsidRPr="007763F8">
              <w:rPr>
                <w:rFonts w:eastAsia="SimSun" w:hint="eastAsia"/>
                <w:szCs w:val="24"/>
              </w:rPr>
              <w:t>/</w:t>
            </w:r>
            <w:r w:rsidRPr="007763F8">
              <w:rPr>
                <w:rFonts w:ascii="SimSun" w:eastAsia="SimSun" w:hAnsi="SimSun" w:hint="eastAsia"/>
                <w:szCs w:val="24"/>
              </w:rPr>
              <w:t>Ⅳ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23AE7D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E9C33C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F395C3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  <w:r w:rsidRPr="007763F8">
              <w:rPr>
                <w:rFonts w:eastAsia="SimSun" w:hint="eastAsia"/>
                <w:szCs w:val="24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C51FD2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62AE28" w14:textId="77777777" w:rsidR="00E2720B" w:rsidRPr="007763F8" w:rsidRDefault="00E2720B" w:rsidP="00F43C23">
            <w:pPr>
              <w:jc w:val="center"/>
              <w:rPr>
                <w:rFonts w:eastAsia="SimSun"/>
                <w:szCs w:val="24"/>
              </w:rPr>
            </w:pPr>
          </w:p>
        </w:tc>
      </w:tr>
    </w:tbl>
    <w:p w14:paraId="066FD020" w14:textId="77777777" w:rsidR="00E2720B" w:rsidRPr="007763F8" w:rsidRDefault="00E2720B" w:rsidP="00E2720B">
      <w:pPr>
        <w:ind w:firstLineChars="100" w:firstLine="240"/>
        <w:rPr>
          <w:szCs w:val="24"/>
        </w:rPr>
      </w:pPr>
      <w:r w:rsidRPr="007763F8">
        <w:rPr>
          <w:rFonts w:hint="eastAsia"/>
          <w:szCs w:val="24"/>
        </w:rPr>
        <w:t>*</w:t>
      </w:r>
      <w:r w:rsidRPr="007763F8">
        <w:rPr>
          <w:rFonts w:hint="eastAsia"/>
          <w:i/>
          <w:iCs/>
          <w:szCs w:val="24"/>
        </w:rPr>
        <w:t>p</w:t>
      </w:r>
      <w:r w:rsidRPr="007763F8">
        <w:rPr>
          <w:rFonts w:ascii="SimSun" w:eastAsia="SimSun" w:hAnsi="SimSun" w:cs="SimSun" w:hint="eastAsia"/>
          <w:szCs w:val="24"/>
        </w:rPr>
        <w:t>＜</w:t>
      </w:r>
      <w:r w:rsidRPr="007763F8">
        <w:rPr>
          <w:rFonts w:hint="eastAsia"/>
          <w:szCs w:val="24"/>
        </w:rPr>
        <w:t>0.05 was considered significant</w:t>
      </w:r>
    </w:p>
    <w:p w14:paraId="4E02460C" w14:textId="3846BC99" w:rsidR="00E2720B" w:rsidRPr="007763F8" w:rsidRDefault="00E2720B" w:rsidP="00A57B58">
      <w:pPr>
        <w:spacing w:line="480" w:lineRule="auto"/>
        <w:rPr>
          <w:rFonts w:cs="Times New Roman"/>
        </w:rPr>
      </w:pPr>
    </w:p>
    <w:p w14:paraId="0CBE111A" w14:textId="2B36AFE5" w:rsidR="005D4E30" w:rsidRPr="007763F8" w:rsidRDefault="005D4E30" w:rsidP="00A57B58">
      <w:pPr>
        <w:spacing w:line="480" w:lineRule="auto"/>
        <w:rPr>
          <w:rFonts w:cs="Times New Roman"/>
        </w:rPr>
      </w:pPr>
    </w:p>
    <w:p w14:paraId="6C06B899" w14:textId="28974B9C" w:rsidR="005D4E30" w:rsidRPr="007763F8" w:rsidRDefault="005D4E30" w:rsidP="00A57B58">
      <w:pPr>
        <w:spacing w:line="480" w:lineRule="auto"/>
        <w:rPr>
          <w:rFonts w:cs="Times New Roman"/>
        </w:rPr>
      </w:pPr>
    </w:p>
    <w:p w14:paraId="4F3C5B04" w14:textId="4A24F761" w:rsidR="005D4E30" w:rsidRPr="007763F8" w:rsidRDefault="005D4E30" w:rsidP="00A57B58">
      <w:pPr>
        <w:spacing w:line="480" w:lineRule="auto"/>
        <w:rPr>
          <w:rFonts w:cs="Times New Roman"/>
        </w:rPr>
      </w:pPr>
    </w:p>
    <w:p w14:paraId="073325B9" w14:textId="465884D6" w:rsidR="005D4E30" w:rsidRPr="007763F8" w:rsidRDefault="005D4E30" w:rsidP="00A57B58">
      <w:pPr>
        <w:spacing w:line="480" w:lineRule="auto"/>
        <w:rPr>
          <w:rFonts w:cs="Times New Roman"/>
        </w:rPr>
      </w:pPr>
    </w:p>
    <w:p w14:paraId="4CECE19B" w14:textId="1027A2FB" w:rsidR="005D4E30" w:rsidRPr="007763F8" w:rsidRDefault="005D4E30" w:rsidP="00A57B58">
      <w:pPr>
        <w:spacing w:line="480" w:lineRule="auto"/>
        <w:rPr>
          <w:rFonts w:cs="Times New Roman"/>
        </w:rPr>
      </w:pPr>
    </w:p>
    <w:p w14:paraId="5BA42689" w14:textId="54427C8F" w:rsidR="005D4E30" w:rsidRPr="007763F8" w:rsidRDefault="005D4E30" w:rsidP="00A57B58">
      <w:pPr>
        <w:spacing w:line="480" w:lineRule="auto"/>
        <w:rPr>
          <w:rFonts w:cs="Times New Roman"/>
        </w:rPr>
      </w:pPr>
    </w:p>
    <w:p w14:paraId="15B14B8D" w14:textId="31F1BAEF" w:rsidR="005D4E30" w:rsidRPr="007763F8" w:rsidRDefault="005D4E30" w:rsidP="00A57B58">
      <w:pPr>
        <w:spacing w:line="480" w:lineRule="auto"/>
        <w:rPr>
          <w:rFonts w:cs="Times New Roman"/>
        </w:rPr>
      </w:pPr>
    </w:p>
    <w:p w14:paraId="219D437C" w14:textId="5E1FBB49" w:rsidR="005D4E30" w:rsidRPr="007763F8" w:rsidRDefault="005D4E30" w:rsidP="00A57B58">
      <w:pPr>
        <w:spacing w:line="480" w:lineRule="auto"/>
        <w:rPr>
          <w:rFonts w:cs="Times New Roman"/>
        </w:rPr>
      </w:pPr>
    </w:p>
    <w:p w14:paraId="0260C846" w14:textId="77777777" w:rsidR="005D4E30" w:rsidRPr="007763F8" w:rsidRDefault="005D4E30" w:rsidP="00A57B58">
      <w:pPr>
        <w:spacing w:line="480" w:lineRule="auto"/>
        <w:rPr>
          <w:rFonts w:cs="Times New Roman"/>
        </w:rPr>
      </w:pPr>
    </w:p>
    <w:p w14:paraId="7C355540" w14:textId="1EE397B9" w:rsidR="00A57B58" w:rsidRPr="007763F8" w:rsidRDefault="00E2720B" w:rsidP="00A57B58">
      <w:pPr>
        <w:spacing w:line="480" w:lineRule="auto"/>
        <w:rPr>
          <w:rFonts w:cs="Times New Roman"/>
        </w:rPr>
      </w:pPr>
      <w:r w:rsidRPr="007763F8">
        <w:rPr>
          <w:rFonts w:cs="Times New Roman"/>
          <w:b/>
        </w:rPr>
        <w:t xml:space="preserve">Supplementary </w:t>
      </w:r>
      <w:r w:rsidR="00A57B58" w:rsidRPr="007763F8">
        <w:rPr>
          <w:rFonts w:cs="Times New Roman"/>
          <w:b/>
        </w:rPr>
        <w:t>Table S2</w:t>
      </w:r>
      <w:r w:rsidR="00A57B58" w:rsidRPr="007763F8">
        <w:rPr>
          <w:rFonts w:cs="Times New Roman"/>
          <w:b/>
          <w:bCs/>
        </w:rPr>
        <w:t xml:space="preserve">: </w:t>
      </w:r>
      <w:proofErr w:type="spellStart"/>
      <w:r w:rsidR="00A57B58" w:rsidRPr="007763F8">
        <w:rPr>
          <w:rFonts w:cs="Times New Roman"/>
        </w:rPr>
        <w:t>si</w:t>
      </w:r>
      <w:proofErr w:type="spellEnd"/>
      <w:r w:rsidR="00A57B58" w:rsidRPr="007763F8">
        <w:rPr>
          <w:rFonts w:cs="Times New Roman"/>
        </w:rPr>
        <w:t>-RNA base sequence</w:t>
      </w:r>
    </w:p>
    <w:p w14:paraId="1C404D15" w14:textId="77777777" w:rsidR="005D4E30" w:rsidRPr="007763F8" w:rsidRDefault="005D4E30" w:rsidP="00A57B58">
      <w:pPr>
        <w:spacing w:line="480" w:lineRule="auto"/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3194"/>
        <w:gridCol w:w="3172"/>
      </w:tblGrid>
      <w:tr w:rsidR="007763F8" w:rsidRPr="007763F8" w14:paraId="774D39BD" w14:textId="77777777" w:rsidTr="00F43C23">
        <w:trPr>
          <w:jc w:val="center"/>
        </w:trPr>
        <w:tc>
          <w:tcPr>
            <w:tcW w:w="29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6B2AC7A0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Name</w:t>
            </w:r>
          </w:p>
        </w:tc>
        <w:tc>
          <w:tcPr>
            <w:tcW w:w="29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633947F3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Forward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 xml:space="preserve"> (5’→3’)</w:t>
            </w:r>
          </w:p>
        </w:tc>
        <w:tc>
          <w:tcPr>
            <w:tcW w:w="29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278A14D0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Reverse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 xml:space="preserve"> (5’→3’)</w:t>
            </w:r>
          </w:p>
        </w:tc>
      </w:tr>
      <w:tr w:rsidR="007763F8" w:rsidRPr="007763F8" w14:paraId="5F35DA64" w14:textId="77777777" w:rsidTr="00F43C23">
        <w:trPr>
          <w:jc w:val="center"/>
        </w:trPr>
        <w:tc>
          <w:tcPr>
            <w:tcW w:w="290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8AD011E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METTL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3-1</w:t>
            </w:r>
          </w:p>
        </w:tc>
        <w:tc>
          <w:tcPr>
            <w:tcW w:w="2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A2881B" w14:textId="666C75E4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GUUGGUGUCAAAGGAAAUTT</w:t>
            </w:r>
          </w:p>
        </w:tc>
        <w:tc>
          <w:tcPr>
            <w:tcW w:w="2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A23E1F" w14:textId="69F3983F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AUUUCCUUUGACACCAACCTT</w:t>
            </w:r>
          </w:p>
        </w:tc>
      </w:tr>
      <w:tr w:rsidR="007763F8" w:rsidRPr="007763F8" w14:paraId="2E8FAFB1" w14:textId="77777777" w:rsidTr="00F43C23"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811D6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METTL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3-2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ABB1187" w14:textId="4124A2B8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GUGACUGCUCUUUCCUUAT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C18CD7B" w14:textId="35835405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UAAGGAAAGAGCAGUCACCTT</w:t>
            </w:r>
          </w:p>
        </w:tc>
      </w:tr>
      <w:tr w:rsidR="007763F8" w:rsidRPr="007763F8" w14:paraId="6DDFA1DD" w14:textId="77777777" w:rsidTr="00F43C23"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E221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METTL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14-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6AC22F5" w14:textId="0A3B223B" w:rsidR="00E2720B" w:rsidRPr="007763F8" w:rsidRDefault="00E2720B" w:rsidP="00F43C23">
            <w:pPr>
              <w:rPr>
                <w:rFonts w:ascii="Calibri" w:eastAsia="SimSun" w:hAnsi="Calibri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GAUGAAGGAGAGACAGAUT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A926954" w14:textId="199CDFD1" w:rsidR="00E2720B" w:rsidRPr="007763F8" w:rsidRDefault="00E2720B" w:rsidP="00F43C23">
            <w:pPr>
              <w:rPr>
                <w:rFonts w:ascii="Calibri" w:eastAsia="SimSun" w:hAnsi="Calibri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AUCUGUCUCUCCUUCAUCCTT</w:t>
            </w:r>
          </w:p>
        </w:tc>
      </w:tr>
      <w:tr w:rsidR="007763F8" w:rsidRPr="007763F8" w14:paraId="7D73BF71" w14:textId="77777777" w:rsidTr="00F43C23"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1A022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METTL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14-2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D06701D" w14:textId="3243191D" w:rsidR="00E2720B" w:rsidRPr="007763F8" w:rsidRDefault="00E2720B" w:rsidP="00F43C23">
            <w:pPr>
              <w:rPr>
                <w:rFonts w:ascii="Calibri" w:eastAsia="SimSun" w:hAnsi="Calibri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CAGCACCUCGAUCAUUUAT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3E403D5" w14:textId="53272C40" w:rsidR="00E2720B" w:rsidRPr="007763F8" w:rsidRDefault="00E2720B" w:rsidP="00F43C23">
            <w:pPr>
              <w:rPr>
                <w:rFonts w:ascii="Calibri" w:eastAsia="SimSun" w:hAnsi="Calibri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UAAAUGAUCGAGGUGCUGCTT</w:t>
            </w:r>
          </w:p>
        </w:tc>
      </w:tr>
      <w:tr w:rsidR="007763F8" w:rsidRPr="007763F8" w14:paraId="064D5D17" w14:textId="77777777" w:rsidTr="00F43C23">
        <w:trPr>
          <w:jc w:val="center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453AD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IGF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2</w:t>
            </w:r>
            <w:r w:rsidRPr="007763F8">
              <w:rPr>
                <w:rFonts w:eastAsia="SimSun" w:cs="SimSun"/>
                <w:sz w:val="20"/>
                <w:szCs w:val="20"/>
              </w:rPr>
              <w:t>BP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3-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D31BA92" w14:textId="20D96E5D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GCUCAGGGAAGAAUUUAUT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A9C3941" w14:textId="506BBAD4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AUAAAUUCUUCCCUGAGCCTT</w:t>
            </w:r>
          </w:p>
        </w:tc>
      </w:tr>
      <w:tr w:rsidR="00E2720B" w:rsidRPr="007763F8" w14:paraId="7BC061DC" w14:textId="77777777" w:rsidTr="00F43C23">
        <w:trPr>
          <w:jc w:val="center"/>
        </w:trPr>
        <w:tc>
          <w:tcPr>
            <w:tcW w:w="29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F8F31A" w14:textId="77777777" w:rsidR="00E2720B" w:rsidRPr="007763F8" w:rsidRDefault="00E2720B" w:rsidP="00F43C23">
            <w:pPr>
              <w:spacing w:line="360" w:lineRule="auto"/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cs="SimSun"/>
                <w:sz w:val="20"/>
                <w:szCs w:val="20"/>
              </w:rPr>
              <w:t>Si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-</w:t>
            </w:r>
            <w:r w:rsidRPr="007763F8">
              <w:rPr>
                <w:rFonts w:eastAsia="SimSun" w:cs="SimSun"/>
                <w:sz w:val="20"/>
                <w:szCs w:val="20"/>
              </w:rPr>
              <w:t>IGF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2</w:t>
            </w:r>
            <w:r w:rsidRPr="007763F8">
              <w:rPr>
                <w:rFonts w:eastAsia="SimSun" w:cs="SimSun"/>
                <w:sz w:val="20"/>
                <w:szCs w:val="20"/>
              </w:rPr>
              <w:t>BP</w:t>
            </w:r>
            <w:r w:rsidRPr="007763F8">
              <w:rPr>
                <w:rFonts w:ascii="SimSun" w:eastAsia="SimSun" w:hAnsi="SimSun" w:hint="eastAsia"/>
                <w:sz w:val="20"/>
                <w:szCs w:val="20"/>
              </w:rPr>
              <w:t>3-2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3E6E2" w14:textId="4FEB3713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GCUGCUGAGAAGUCGAUUATT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96F1A0" w14:textId="0DACA880" w:rsidR="00E2720B" w:rsidRPr="007763F8" w:rsidRDefault="00E2720B" w:rsidP="005D4E30">
            <w:pPr>
              <w:rPr>
                <w:rFonts w:ascii="SimSun" w:eastAsia="SimSun" w:hAnsi="SimSun"/>
                <w:sz w:val="20"/>
                <w:szCs w:val="20"/>
              </w:rPr>
            </w:pPr>
            <w:r w:rsidRPr="007763F8">
              <w:rPr>
                <w:rFonts w:eastAsia="SimSun" w:hint="eastAsia"/>
                <w:sz w:val="20"/>
                <w:szCs w:val="20"/>
              </w:rPr>
              <w:t>UAAUCGACUUCUCAGCAGCTT</w:t>
            </w:r>
          </w:p>
        </w:tc>
      </w:tr>
    </w:tbl>
    <w:p w14:paraId="4D6CDD7D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1EA4CBEB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1F763015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30DEF406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3C126805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5C3802C8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50A9DCCF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4B8AF768" w14:textId="77777777" w:rsidR="005D4E30" w:rsidRPr="007763F8" w:rsidRDefault="005D4E30" w:rsidP="00A57B58">
      <w:pPr>
        <w:spacing w:line="480" w:lineRule="auto"/>
        <w:rPr>
          <w:rFonts w:cs="Times New Roman"/>
          <w:b/>
        </w:rPr>
      </w:pPr>
    </w:p>
    <w:p w14:paraId="790154C3" w14:textId="1FF9C1C2" w:rsidR="00E2720B" w:rsidRPr="007763F8" w:rsidRDefault="00E2720B" w:rsidP="00A57B58">
      <w:pPr>
        <w:spacing w:line="480" w:lineRule="auto"/>
        <w:rPr>
          <w:rFonts w:cs="Times New Roman"/>
        </w:rPr>
      </w:pPr>
      <w:r w:rsidRPr="007763F8">
        <w:rPr>
          <w:rFonts w:cs="Times New Roman"/>
          <w:b/>
        </w:rPr>
        <w:t xml:space="preserve">Supplementary </w:t>
      </w:r>
      <w:r w:rsidR="00A57B58" w:rsidRPr="007763F8">
        <w:rPr>
          <w:rFonts w:cs="Times New Roman"/>
          <w:b/>
        </w:rPr>
        <w:t xml:space="preserve">Table S3: </w:t>
      </w:r>
      <w:r w:rsidR="00A57B58" w:rsidRPr="007763F8">
        <w:rPr>
          <w:rFonts w:cs="Times New Roman"/>
        </w:rPr>
        <w:t>q-PCR primers</w:t>
      </w:r>
      <w:r w:rsidR="006D016E" w:rsidRPr="007763F8">
        <w:rPr>
          <w:rFonts w:cs="Times New Roman"/>
        </w:rPr>
        <w:t>.</w:t>
      </w:r>
    </w:p>
    <w:p w14:paraId="32EA7061" w14:textId="77777777" w:rsidR="005D4E30" w:rsidRPr="007763F8" w:rsidRDefault="005D4E30" w:rsidP="00A57B58">
      <w:pPr>
        <w:spacing w:line="480" w:lineRule="auto"/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59"/>
        <w:gridCol w:w="3669"/>
      </w:tblGrid>
      <w:tr w:rsidR="007763F8" w:rsidRPr="007763F8" w14:paraId="21DE22B2" w14:textId="77777777" w:rsidTr="00F43C23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38CFC1ED" w14:textId="77777777" w:rsidR="00E2720B" w:rsidRPr="007763F8" w:rsidRDefault="00E2720B" w:rsidP="00F43C23">
            <w:pPr>
              <w:spacing w:line="360" w:lineRule="auto"/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Name</w:t>
            </w:r>
          </w:p>
        </w:tc>
        <w:tc>
          <w:tcPr>
            <w:tcW w:w="3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154F8654" w14:textId="77777777" w:rsidR="00E2720B" w:rsidRPr="007763F8" w:rsidRDefault="00E2720B" w:rsidP="00F43C23">
            <w:pPr>
              <w:spacing w:line="360" w:lineRule="auto"/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Forward (5’→3’)</w:t>
            </w:r>
          </w:p>
        </w:tc>
        <w:tc>
          <w:tcPr>
            <w:tcW w:w="36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1F1F1"/>
            <w:hideMark/>
          </w:tcPr>
          <w:p w14:paraId="26E10734" w14:textId="77777777" w:rsidR="00E2720B" w:rsidRPr="007763F8" w:rsidRDefault="00E2720B" w:rsidP="00F43C23">
            <w:pPr>
              <w:spacing w:line="360" w:lineRule="auto"/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Reverse (5’→3’)</w:t>
            </w:r>
          </w:p>
        </w:tc>
      </w:tr>
      <w:tr w:rsidR="007763F8" w:rsidRPr="007763F8" w14:paraId="19B3FF7C" w14:textId="77777777" w:rsidTr="00F43C23">
        <w:trPr>
          <w:jc w:val="center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1E5C11B" w14:textId="77777777" w:rsidR="00E2720B" w:rsidRPr="007763F8" w:rsidRDefault="00E2720B" w:rsidP="00F43C23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METTL3</w:t>
            </w:r>
          </w:p>
        </w:tc>
        <w:tc>
          <w:tcPr>
            <w:tcW w:w="355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62E1CB9" w14:textId="77777777" w:rsidR="00E2720B" w:rsidRPr="007763F8" w:rsidRDefault="00E2720B" w:rsidP="00F43C23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CTGCAACGCATCATTCGGAC</w:t>
            </w:r>
          </w:p>
        </w:tc>
        <w:tc>
          <w:tcPr>
            <w:tcW w:w="36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7B212A" w14:textId="5AFAB4FC" w:rsidR="00E2720B" w:rsidRPr="007763F8" w:rsidRDefault="00E2720B" w:rsidP="005D4E30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AGACCCTGGTTGAAGCCTTG</w:t>
            </w:r>
          </w:p>
        </w:tc>
      </w:tr>
      <w:tr w:rsidR="007763F8" w:rsidRPr="007763F8" w14:paraId="6A35B91B" w14:textId="77777777" w:rsidTr="00F43C23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CE681" w14:textId="77777777" w:rsidR="00E2720B" w:rsidRPr="007763F8" w:rsidRDefault="00E2720B" w:rsidP="00F43C23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IGF2BP3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 w14:paraId="6437B069" w14:textId="5EFE0A73" w:rsidR="00E2720B" w:rsidRPr="007763F8" w:rsidRDefault="00E2720B" w:rsidP="005D4E30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GCTCATATCAGAGTGCCATC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4FA0E31D" w14:textId="52E3D4FD" w:rsidR="00E2720B" w:rsidRPr="007763F8" w:rsidRDefault="00E2720B" w:rsidP="005D4E30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TGGTCATTCTCATCAGGTGTCT</w:t>
            </w:r>
          </w:p>
        </w:tc>
      </w:tr>
      <w:tr w:rsidR="007763F8" w:rsidRPr="007763F8" w14:paraId="1A94330F" w14:textId="77777777" w:rsidTr="00F43C23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3E64" w14:textId="77777777" w:rsidR="00E2720B" w:rsidRPr="007763F8" w:rsidRDefault="00E2720B" w:rsidP="00F43C23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SMS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</w:tcPr>
          <w:p w14:paraId="2446550F" w14:textId="096EC761" w:rsidR="00E2720B" w:rsidRPr="007763F8" w:rsidRDefault="00E2720B" w:rsidP="006D016E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AAGGAGACTGCTATCAGGTTCTA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</w:tcPr>
          <w:p w14:paraId="7C8F253B" w14:textId="79E38311" w:rsidR="00E2720B" w:rsidRPr="007763F8" w:rsidRDefault="00E2720B" w:rsidP="006D016E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ATGTGGAATCTTCTTCTGGAGAC</w:t>
            </w:r>
          </w:p>
        </w:tc>
      </w:tr>
      <w:tr w:rsidR="00E2720B" w:rsidRPr="007763F8" w14:paraId="1F58F05A" w14:textId="77777777" w:rsidTr="00F43C23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778C35" w14:textId="77777777" w:rsidR="00E2720B" w:rsidRPr="007763F8" w:rsidRDefault="00E2720B" w:rsidP="00F43C23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 xml:space="preserve">GAPDH 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72E46" w14:textId="2828112C" w:rsidR="00E2720B" w:rsidRPr="007763F8" w:rsidRDefault="00E2720B" w:rsidP="006D016E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GGTGTGAACCATGAGAAGTATGA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5D5A2B" w14:textId="24279157" w:rsidR="00E2720B" w:rsidRPr="007763F8" w:rsidRDefault="00E2720B" w:rsidP="006D016E">
            <w:pPr>
              <w:jc w:val="center"/>
              <w:rPr>
                <w:rFonts w:eastAsia="SimSun"/>
                <w:sz w:val="20"/>
                <w:szCs w:val="20"/>
              </w:rPr>
            </w:pPr>
            <w:r w:rsidRPr="007763F8">
              <w:rPr>
                <w:rFonts w:eastAsia="SimSun"/>
                <w:sz w:val="20"/>
                <w:szCs w:val="20"/>
              </w:rPr>
              <w:t>GAGTCCTTCCACGATACCAAAG</w:t>
            </w:r>
          </w:p>
        </w:tc>
      </w:tr>
    </w:tbl>
    <w:p w14:paraId="45A16157" w14:textId="1B76A2B5" w:rsidR="00A57B58" w:rsidRPr="007763F8" w:rsidRDefault="00A57B58" w:rsidP="00A57B58">
      <w:pPr>
        <w:rPr>
          <w:szCs w:val="24"/>
        </w:rPr>
      </w:pPr>
    </w:p>
    <w:p w14:paraId="5065CE31" w14:textId="77777777" w:rsidR="00A57B58" w:rsidRPr="007763F8" w:rsidRDefault="00A57B58" w:rsidP="00A57B58">
      <w:pPr>
        <w:rPr>
          <w:rFonts w:eastAsia="DengXian" w:cs="Times New Roman"/>
          <w:kern w:val="2"/>
          <w:szCs w:val="24"/>
        </w:rPr>
      </w:pPr>
      <w:r w:rsidRPr="007763F8">
        <w:rPr>
          <w:rFonts w:hint="eastAsia"/>
          <w:szCs w:val="24"/>
        </w:rPr>
        <w:t xml:space="preserve">   </w:t>
      </w:r>
    </w:p>
    <w:p w14:paraId="6EF36BA6" w14:textId="0F99B6DF" w:rsidR="00A57B58" w:rsidRPr="007763F8" w:rsidRDefault="00A57B58" w:rsidP="00A57B58">
      <w:pPr>
        <w:rPr>
          <w:rFonts w:ascii="DengXian" w:hAnsi="DengXian"/>
          <w:sz w:val="21"/>
          <w:szCs w:val="21"/>
        </w:rPr>
      </w:pPr>
    </w:p>
    <w:p w14:paraId="09279FE5" w14:textId="61DC93DF" w:rsidR="00A57B58" w:rsidRPr="007763F8" w:rsidRDefault="00A57B58" w:rsidP="00A57B58">
      <w:pPr>
        <w:spacing w:line="360" w:lineRule="auto"/>
        <w:rPr>
          <w:b/>
          <w:bCs/>
          <w:szCs w:val="24"/>
        </w:rPr>
      </w:pPr>
    </w:p>
    <w:p w14:paraId="673A65DB" w14:textId="77777777" w:rsidR="00A57B58" w:rsidRPr="007763F8" w:rsidRDefault="00A57B58" w:rsidP="00A57B58">
      <w:pPr>
        <w:spacing w:line="360" w:lineRule="auto"/>
        <w:rPr>
          <w:rFonts w:ascii="SimSun" w:eastAsia="DengXian" w:hAnsi="SimSun" w:cs="Times New Roman"/>
          <w:kern w:val="2"/>
          <w:szCs w:val="24"/>
        </w:rPr>
      </w:pPr>
      <w:r w:rsidRPr="007763F8">
        <w:rPr>
          <w:rFonts w:ascii="SimSun" w:hAnsi="SimSun" w:hint="eastAsia"/>
          <w:szCs w:val="24"/>
        </w:rPr>
        <w:t xml:space="preserve"> </w:t>
      </w:r>
    </w:p>
    <w:p w14:paraId="466269CF" w14:textId="77777777" w:rsidR="00A57B58" w:rsidRPr="007763F8" w:rsidRDefault="00A57B58" w:rsidP="00A57B58">
      <w:pPr>
        <w:spacing w:line="360" w:lineRule="auto"/>
        <w:rPr>
          <w:rFonts w:ascii="SimSun" w:hAnsi="SimSun"/>
          <w:szCs w:val="24"/>
        </w:rPr>
      </w:pPr>
      <w:r w:rsidRPr="007763F8">
        <w:rPr>
          <w:rFonts w:ascii="SimSun" w:hAnsi="SimSun" w:hint="eastAsia"/>
          <w:szCs w:val="24"/>
        </w:rPr>
        <w:t xml:space="preserve"> </w:t>
      </w:r>
    </w:p>
    <w:p w14:paraId="48820F94" w14:textId="77777777" w:rsidR="00A57B58" w:rsidRPr="007763F8" w:rsidRDefault="00A57B58" w:rsidP="00A57B58">
      <w:pPr>
        <w:rPr>
          <w:rFonts w:ascii="DengXian" w:hAnsi="DengXian"/>
          <w:sz w:val="21"/>
          <w:szCs w:val="21"/>
        </w:rPr>
      </w:pPr>
      <w:r w:rsidRPr="007763F8">
        <w:rPr>
          <w:rFonts w:hint="eastAsia"/>
        </w:rPr>
        <w:t xml:space="preserve"> </w:t>
      </w:r>
    </w:p>
    <w:p w14:paraId="1FF266DA" w14:textId="52AEBB2C" w:rsidR="00DC6411" w:rsidRPr="007763F8" w:rsidRDefault="00DC6411">
      <w:pPr>
        <w:spacing w:before="240"/>
      </w:pPr>
    </w:p>
    <w:p w14:paraId="5B5A36CF" w14:textId="14683842" w:rsidR="00A57B58" w:rsidRPr="007763F8" w:rsidRDefault="00A57B58">
      <w:pPr>
        <w:spacing w:before="240"/>
      </w:pPr>
    </w:p>
    <w:p w14:paraId="7D430AA6" w14:textId="51E30F1A" w:rsidR="00A57B58" w:rsidRPr="007763F8" w:rsidRDefault="00A57B58">
      <w:pPr>
        <w:spacing w:before="240"/>
      </w:pPr>
    </w:p>
    <w:sectPr w:rsidR="00A57B58" w:rsidRPr="007763F8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C089" w14:textId="77777777" w:rsidR="00214460" w:rsidRDefault="00214460">
      <w:r>
        <w:separator/>
      </w:r>
    </w:p>
  </w:endnote>
  <w:endnote w:type="continuationSeparator" w:id="0">
    <w:p w14:paraId="35F44C61" w14:textId="77777777" w:rsidR="00214460" w:rsidRDefault="00214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5B9DF" w14:textId="77777777" w:rsidR="00DC6411" w:rsidRDefault="00C8135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7A3DEB" wp14:editId="43A642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0A087" w14:textId="77777777" w:rsidR="00DC6411" w:rsidRDefault="00C813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437A3DE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6B0A087" w14:textId="77777777" w:rsidR="00DC6411" w:rsidRDefault="00C813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D176D" w14:textId="77777777" w:rsidR="00DC6411" w:rsidRDefault="00C8135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478D73" wp14:editId="400A61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42ABC4" w14:textId="77777777" w:rsidR="00DC6411" w:rsidRDefault="00C813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5C478D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C42ABC4" w14:textId="77777777" w:rsidR="00DC6411" w:rsidRDefault="00C813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43790" w14:textId="77777777" w:rsidR="00214460" w:rsidRDefault="00214460">
      <w:pPr>
        <w:spacing w:before="0" w:after="0"/>
      </w:pPr>
      <w:r>
        <w:separator/>
      </w:r>
    </w:p>
  </w:footnote>
  <w:footnote w:type="continuationSeparator" w:id="0">
    <w:p w14:paraId="11443994" w14:textId="77777777" w:rsidR="00214460" w:rsidRDefault="002144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E6FDC" w14:textId="77777777" w:rsidR="00DC6411" w:rsidRDefault="00C8135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660F8" w14:textId="77777777" w:rsidR="00DC6411" w:rsidRDefault="00C8135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4E1459" wp14:editId="736F934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xYjFkNzNjZDhmNmJhOTZhOTU1ODc4YWFmMTAxMGQifQ=="/>
  </w:docVars>
  <w:rsids>
    <w:rsidRoot w:val="00ED20B5"/>
    <w:rsid w:val="0001436A"/>
    <w:rsid w:val="00034304"/>
    <w:rsid w:val="00035434"/>
    <w:rsid w:val="0004658C"/>
    <w:rsid w:val="00052A14"/>
    <w:rsid w:val="00077D53"/>
    <w:rsid w:val="00090B35"/>
    <w:rsid w:val="0009724E"/>
    <w:rsid w:val="00105FD9"/>
    <w:rsid w:val="00117666"/>
    <w:rsid w:val="001549D3"/>
    <w:rsid w:val="00160065"/>
    <w:rsid w:val="00177D84"/>
    <w:rsid w:val="001E7BBE"/>
    <w:rsid w:val="00214460"/>
    <w:rsid w:val="00267D18"/>
    <w:rsid w:val="00274347"/>
    <w:rsid w:val="002868E2"/>
    <w:rsid w:val="002869C3"/>
    <w:rsid w:val="002936E4"/>
    <w:rsid w:val="002B4A57"/>
    <w:rsid w:val="002B6833"/>
    <w:rsid w:val="002C74CA"/>
    <w:rsid w:val="002D7ED8"/>
    <w:rsid w:val="003123F4"/>
    <w:rsid w:val="003544FB"/>
    <w:rsid w:val="003D2F2D"/>
    <w:rsid w:val="003E36F8"/>
    <w:rsid w:val="00401590"/>
    <w:rsid w:val="00447801"/>
    <w:rsid w:val="00452E9C"/>
    <w:rsid w:val="004735C8"/>
    <w:rsid w:val="004947A6"/>
    <w:rsid w:val="004961FF"/>
    <w:rsid w:val="0050098F"/>
    <w:rsid w:val="00517A89"/>
    <w:rsid w:val="005250F2"/>
    <w:rsid w:val="0057677C"/>
    <w:rsid w:val="00593EEA"/>
    <w:rsid w:val="005A5EEE"/>
    <w:rsid w:val="005B4B7B"/>
    <w:rsid w:val="005C204E"/>
    <w:rsid w:val="005D4E30"/>
    <w:rsid w:val="006375C7"/>
    <w:rsid w:val="00654E8F"/>
    <w:rsid w:val="00660D05"/>
    <w:rsid w:val="006820B1"/>
    <w:rsid w:val="006A2CBD"/>
    <w:rsid w:val="006B7D14"/>
    <w:rsid w:val="006D016E"/>
    <w:rsid w:val="006F6CD5"/>
    <w:rsid w:val="00701727"/>
    <w:rsid w:val="0070566C"/>
    <w:rsid w:val="00714C50"/>
    <w:rsid w:val="00725A7D"/>
    <w:rsid w:val="007501BE"/>
    <w:rsid w:val="007763F8"/>
    <w:rsid w:val="00787B2A"/>
    <w:rsid w:val="00790BB3"/>
    <w:rsid w:val="007C206C"/>
    <w:rsid w:val="00817DD6"/>
    <w:rsid w:val="0083759F"/>
    <w:rsid w:val="008409C0"/>
    <w:rsid w:val="0086512D"/>
    <w:rsid w:val="00885156"/>
    <w:rsid w:val="00897C1D"/>
    <w:rsid w:val="00910E09"/>
    <w:rsid w:val="009151AA"/>
    <w:rsid w:val="0093429D"/>
    <w:rsid w:val="00943573"/>
    <w:rsid w:val="00964134"/>
    <w:rsid w:val="00970F7D"/>
    <w:rsid w:val="00994A3D"/>
    <w:rsid w:val="009C2B12"/>
    <w:rsid w:val="00A174D9"/>
    <w:rsid w:val="00A57B58"/>
    <w:rsid w:val="00A96102"/>
    <w:rsid w:val="00AA4D24"/>
    <w:rsid w:val="00AB6715"/>
    <w:rsid w:val="00B1671E"/>
    <w:rsid w:val="00B25EB8"/>
    <w:rsid w:val="00B37F4D"/>
    <w:rsid w:val="00BF4D75"/>
    <w:rsid w:val="00C20CDA"/>
    <w:rsid w:val="00C52A7B"/>
    <w:rsid w:val="00C56BAF"/>
    <w:rsid w:val="00C679AA"/>
    <w:rsid w:val="00C75972"/>
    <w:rsid w:val="00C81359"/>
    <w:rsid w:val="00C96953"/>
    <w:rsid w:val="00CD066B"/>
    <w:rsid w:val="00CE4FEE"/>
    <w:rsid w:val="00D060CF"/>
    <w:rsid w:val="00D27825"/>
    <w:rsid w:val="00D4156C"/>
    <w:rsid w:val="00D80801"/>
    <w:rsid w:val="00DB59C3"/>
    <w:rsid w:val="00DC259A"/>
    <w:rsid w:val="00DC6411"/>
    <w:rsid w:val="00DE23E8"/>
    <w:rsid w:val="00E2720B"/>
    <w:rsid w:val="00E52377"/>
    <w:rsid w:val="00E537AD"/>
    <w:rsid w:val="00E64E17"/>
    <w:rsid w:val="00E866C9"/>
    <w:rsid w:val="00EA3D3C"/>
    <w:rsid w:val="00EA5396"/>
    <w:rsid w:val="00EC090A"/>
    <w:rsid w:val="00ED20B5"/>
    <w:rsid w:val="00ED48BB"/>
    <w:rsid w:val="00F46900"/>
    <w:rsid w:val="00F61D89"/>
    <w:rsid w:val="1966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D75A6"/>
  <w15:docId w15:val="{2690A883-68BF-4AFC-8F64-EDC5C8E0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04658C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5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2</TotalTime>
  <Pages>7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21</cp:revision>
  <cp:lastPrinted>2013-10-03T12:51:00Z</cp:lastPrinted>
  <dcterms:created xsi:type="dcterms:W3CDTF">2018-11-23T08:58:00Z</dcterms:created>
  <dcterms:modified xsi:type="dcterms:W3CDTF">2022-09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4D041303FF441B3ABC533BE411E42E4</vt:lpwstr>
  </property>
</Properties>
</file>